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32B" w:rsidRDefault="000C298E">
      <w:proofErr w:type="gramStart"/>
      <w:r w:rsidRPr="000C298E">
        <w:rPr>
          <w:b/>
        </w:rPr>
        <w:t>Video Clip S1.</w:t>
      </w:r>
      <w:proofErr w:type="gramEnd"/>
      <w:r w:rsidRPr="000C298E">
        <w:t xml:space="preserve"> </w:t>
      </w:r>
      <w:proofErr w:type="gramStart"/>
      <w:r w:rsidRPr="000C298E">
        <w:t>Flanged I</w:t>
      </w:r>
      <w:bookmarkStart w:id="0" w:name="_GoBack"/>
      <w:bookmarkEnd w:id="0"/>
      <w:r w:rsidRPr="000C298E">
        <w:t>OL via 27-gauge trocars with double-needle technique.</w:t>
      </w:r>
      <w:proofErr w:type="gramEnd"/>
    </w:p>
    <w:sectPr w:rsidR="00977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AB5"/>
    <w:rsid w:val="000C298E"/>
    <w:rsid w:val="0038023D"/>
    <w:rsid w:val="00454674"/>
    <w:rsid w:val="0097732B"/>
    <w:rsid w:val="00C2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583</dc:creator>
  <cp:keywords/>
  <dc:description/>
  <cp:lastModifiedBy>0014583</cp:lastModifiedBy>
  <cp:revision>2</cp:revision>
  <dcterms:created xsi:type="dcterms:W3CDTF">2019-11-14T06:12:00Z</dcterms:created>
  <dcterms:modified xsi:type="dcterms:W3CDTF">2019-11-14T06:12:00Z</dcterms:modified>
</cp:coreProperties>
</file>